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05" w:type="dxa"/>
        <w:tblInd w:w="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33"/>
        <w:gridCol w:w="1133"/>
        <w:gridCol w:w="1133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F246C6" w:rsidRPr="00F246C6" w:rsidTr="000D1DC4">
        <w:trPr>
          <w:trHeight w:val="730"/>
        </w:trPr>
        <w:tc>
          <w:tcPr>
            <w:tcW w:w="1133" w:type="dxa"/>
            <w:shd w:val="clear" w:color="auto" w:fill="auto"/>
            <w:vAlign w:val="bottom"/>
            <w:hideMark/>
          </w:tcPr>
          <w:p w:rsidR="004C345E" w:rsidRPr="00F246C6" w:rsidRDefault="004C345E" w:rsidP="00F246C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F246C6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10-day mortality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Sensitivity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95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%</w:t>
            </w:r>
            <w:r w:rsid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 CI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</w:p>
          <w:p w:rsidR="004C345E" w:rsidRPr="00F246C6" w:rsidRDefault="00F246C6" w:rsidP="00F246C6">
            <w:pPr>
              <w:rPr>
                <w:b/>
                <w:lang w:val="en-GB"/>
              </w:rPr>
            </w:pPr>
            <w:r w:rsidRPr="00F246C6">
              <w:rPr>
                <w:b/>
                <w:lang w:val="en-GB"/>
              </w:rPr>
              <w:t>[%]</w:t>
            </w:r>
          </w:p>
        </w:tc>
        <w:tc>
          <w:tcPr>
            <w:tcW w:w="1133" w:type="dxa"/>
            <w:shd w:val="clear" w:color="auto" w:fill="auto"/>
            <w:hideMark/>
          </w:tcPr>
          <w:p w:rsidR="000D1DC4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Specificity </w:t>
            </w:r>
          </w:p>
          <w:p w:rsidR="004C345E" w:rsidRPr="00F246C6" w:rsidRDefault="000D1DC4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95% CI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="004C345E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%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</w:tcPr>
          <w:p w:rsidR="004C345E" w:rsidRDefault="000D1DC4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  <w:t>PPV</w:t>
            </w:r>
          </w:p>
          <w:p w:rsidR="00F246C6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%]</w:t>
            </w:r>
          </w:p>
        </w:tc>
        <w:tc>
          <w:tcPr>
            <w:tcW w:w="1134" w:type="dxa"/>
            <w:shd w:val="clear" w:color="auto" w:fill="auto"/>
            <w:hideMark/>
          </w:tcPr>
          <w:p w:rsidR="000D1DC4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NPV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%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Youden’s index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:rsidR="004C345E" w:rsidRPr="00F246C6" w:rsidRDefault="004C345E" w:rsidP="00F246C6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F246C6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30-day mortality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D1DC4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Sensitivity </w:t>
            </w:r>
          </w:p>
          <w:p w:rsidR="004C345E" w:rsidRPr="00F246C6" w:rsidRDefault="000D1DC4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Mean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95% CI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="004C345E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%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D1DC4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Specificity </w:t>
            </w:r>
          </w:p>
          <w:p w:rsidR="004C345E" w:rsidRPr="00F246C6" w:rsidRDefault="000D1DC4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Mean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95% CI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="004C345E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%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0D1DC4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PPV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="004C345E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%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 xml:space="preserve">NPV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[</w:t>
            </w: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%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b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color w:val="auto"/>
                <w:szCs w:val="24"/>
                <w:lang w:val="en-GB"/>
              </w:rPr>
              <w:t>Youden’s index</w:t>
            </w:r>
          </w:p>
        </w:tc>
      </w:tr>
      <w:tr w:rsidR="00F246C6" w:rsidRPr="00F246C6" w:rsidTr="00F246C6">
        <w:trPr>
          <w:trHeight w:val="20"/>
        </w:trPr>
        <w:tc>
          <w:tcPr>
            <w:tcW w:w="13605" w:type="dxa"/>
            <w:gridSpan w:val="12"/>
            <w:shd w:val="clear" w:color="auto" w:fill="auto"/>
            <w:hideMark/>
          </w:tcPr>
          <w:p w:rsidR="004C345E" w:rsidRPr="00F246C6" w:rsidRDefault="004C345E" w:rsidP="00F246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sz w:val="20"/>
                <w:szCs w:val="24"/>
                <w:lang w:val="en-GB"/>
              </w:rPr>
              <w:t xml:space="preserve">SIRS 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0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5.5-99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2.2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5-12.9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.9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4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0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3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3-97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2.4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7-13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87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≥2</w:t>
            </w:r>
            <w:r w:rsidRPr="00F246C6">
              <w:rPr>
                <w:rFonts w:ascii="Times New Roman" w:hAnsi="Times New Roman" w:cs="Times New Roman"/>
                <w:i/>
                <w:color w:val="auto"/>
                <w:szCs w:val="24"/>
                <w:shd w:val="clear" w:color="auto" w:fill="FFFFFF"/>
                <w:vertAlign w:val="superscript"/>
                <w:lang w:val="nl-NL"/>
              </w:rPr>
              <w:t>║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80.4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75.3-84.9</w:t>
            </w: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37.3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36.2-38.4</w:t>
            </w: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4.4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98.1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0.177</w:t>
            </w:r>
            <w:r w:rsidRPr="00F246C6">
              <w:rPr>
                <w:rStyle w:val="highlight2"/>
                <w:rFonts w:ascii="Times New Roman" w:eastAsia="Calibri" w:hAnsi="Times New Roman" w:cs="Times New Roman"/>
                <w:i/>
                <w:color w:val="auto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7.2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3.2-80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7.6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6.5-38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48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3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0.4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4.4-56.3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7.0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6.0-68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.2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3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7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8.1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3.7-52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7.3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6.2-68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5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54</w:t>
            </w:r>
            <w:r w:rsidRPr="00F246C6">
              <w:rPr>
                <w:rStyle w:val="highlight2"/>
                <w:rFonts w:ascii="Times New Roman" w:eastAsia="Calibri" w:hAnsi="Times New Roman" w:cs="Times New Roman"/>
                <w:i/>
                <w:color w:val="auto"/>
                <w:szCs w:val="24"/>
                <w:vertAlign w:val="superscript"/>
                <w:lang w:val="en-GB"/>
              </w:rPr>
              <w:t>¶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5.0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1-19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0.8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0.2-91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5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4.9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9-18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0.9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0.2-91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58</w:t>
            </w:r>
          </w:p>
        </w:tc>
      </w:tr>
      <w:tr w:rsidR="00F246C6" w:rsidRPr="00F246C6" w:rsidTr="00F246C6">
        <w:trPr>
          <w:trHeight w:val="250"/>
        </w:trPr>
        <w:tc>
          <w:tcPr>
            <w:tcW w:w="13605" w:type="dxa"/>
            <w:gridSpan w:val="12"/>
            <w:shd w:val="clear" w:color="auto" w:fill="auto"/>
            <w:hideMark/>
          </w:tcPr>
          <w:p w:rsidR="004C345E" w:rsidRPr="00F246C6" w:rsidRDefault="004C345E" w:rsidP="00F246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proofErr w:type="spellStart"/>
            <w:r w:rsidRPr="00F246C6">
              <w:rPr>
                <w:rStyle w:val="highlight2"/>
                <w:rFonts w:ascii="Times New Roman" w:eastAsia="Calibri" w:hAnsi="Times New Roman" w:cs="Times New Roman"/>
                <w:b/>
                <w:sz w:val="20"/>
                <w:szCs w:val="24"/>
                <w:lang w:val="en-GB"/>
              </w:rPr>
              <w:t>qSOFA</w:t>
            </w:r>
            <w:proofErr w:type="spellEnd"/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7.2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2.0-82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9.1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8.0-60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6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62</w:t>
            </w:r>
            <w:r w:rsidRPr="00F246C6">
              <w:rPr>
                <w:rStyle w:val="highlight2"/>
                <w:rFonts w:ascii="Times New Roman" w:eastAsia="Calibri" w:hAnsi="Times New Roman" w:cs="Times New Roman"/>
                <w:i/>
                <w:color w:val="auto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9.9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5.7–74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9.5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8.0-60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0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94</w:t>
            </w:r>
            <w:r w:rsidRPr="00F246C6">
              <w:rPr>
                <w:rStyle w:val="highlight2"/>
                <w:rFonts w:ascii="Times New Roman" w:eastAsia="Calibri" w:hAnsi="Times New Roman" w:cs="Times New Roman"/>
                <w:i/>
                <w:color w:val="auto"/>
                <w:szCs w:val="24"/>
                <w:vertAlign w:val="superscript"/>
                <w:lang w:val="en-GB"/>
              </w:rPr>
              <w:t>¶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≥2</w:t>
            </w:r>
            <w:r w:rsidRPr="00F246C6">
              <w:rPr>
                <w:rFonts w:ascii="Times New Roman" w:hAnsi="Times New Roman" w:cs="Times New Roman"/>
                <w:i/>
                <w:color w:val="auto"/>
                <w:szCs w:val="24"/>
                <w:shd w:val="clear" w:color="auto" w:fill="FFFFFF"/>
                <w:vertAlign w:val="superscript"/>
                <w:lang w:val="nl-NL"/>
              </w:rPr>
              <w:t>║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33.1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27.8-39.0</w:t>
            </w: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93.3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92.7-93.8</w:t>
            </w: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15.3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97.4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0.26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8.5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4.6-32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3.7</w:t>
            </w:r>
          </w:p>
          <w:p w:rsidR="004C345E" w:rsidRPr="00F246C6" w:rsidRDefault="000D1DC4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2.7-93.8</w:t>
            </w:r>
            <w:r w:rsidR="00F246C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2.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5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22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.8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.9-11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3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27076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1-99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8.2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7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.5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.7-7.9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3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0D1DC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1-99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4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48</w:t>
            </w:r>
          </w:p>
        </w:tc>
      </w:tr>
      <w:tr w:rsidR="00F246C6" w:rsidRPr="00F246C6" w:rsidTr="00F246C6">
        <w:trPr>
          <w:trHeight w:val="250"/>
        </w:trPr>
        <w:tc>
          <w:tcPr>
            <w:tcW w:w="13605" w:type="dxa"/>
            <w:gridSpan w:val="12"/>
            <w:shd w:val="clear" w:color="auto" w:fill="auto"/>
            <w:hideMark/>
          </w:tcPr>
          <w:p w:rsidR="004C345E" w:rsidRPr="00F246C6" w:rsidRDefault="004C345E" w:rsidP="00F246C6">
            <w:pPr>
              <w:spacing w:line="480" w:lineRule="auto"/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/>
                <w:sz w:val="20"/>
                <w:szCs w:val="24"/>
                <w:lang w:val="en-GB"/>
              </w:rPr>
              <w:t>NEWS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3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3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0-99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8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0-18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.2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6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5.6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3.3-97.1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8.1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2-19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37</w:t>
            </w:r>
          </w:p>
        </w:tc>
      </w:tr>
      <w:tr w:rsidR="00F246C6" w:rsidRPr="00F246C6" w:rsidTr="00F246C6">
        <w:trPr>
          <w:trHeight w:val="296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4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5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1.1-96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6.0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5.0-27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2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0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0.6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7.7-93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6.3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5.3-27.3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69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5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9.1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5.0-92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2.1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1.0-43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.3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1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1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3.0</w:t>
            </w:r>
            <w:r w:rsidR="00443F3F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9.4-86.3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2.5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1.4-43.6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55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6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2.1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7.2-86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7.0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6.0-58.1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9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9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5.5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1.4-79.3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7.6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6.5-58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0.2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3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≥7</w:t>
            </w:r>
            <w:r w:rsidRPr="00F246C6">
              <w:rPr>
                <w:rFonts w:ascii="Times New Roman" w:hAnsi="Times New Roman" w:cs="Times New Roman"/>
                <w:i/>
                <w:color w:val="auto"/>
                <w:szCs w:val="24"/>
                <w:shd w:val="clear" w:color="auto" w:fill="FFFFFF"/>
                <w:vertAlign w:val="superscript"/>
                <w:lang w:val="nl-NL"/>
              </w:rPr>
              <w:t>║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76.3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70.9-81.0</w:t>
            </w: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65.9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64.8-66.9</w:t>
            </w: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7.6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98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bCs/>
                <w:color w:val="auto"/>
                <w:szCs w:val="24"/>
                <w:lang w:val="en-GB"/>
              </w:rPr>
              <w:t>0.421</w:t>
            </w:r>
            <w:r w:rsidRPr="00F246C6">
              <w:rPr>
                <w:rStyle w:val="highlight2"/>
                <w:rFonts w:ascii="Times New Roman" w:eastAsia="Calibri" w:hAnsi="Times New Roman" w:cs="Times New Roman"/>
                <w:i/>
                <w:color w:val="auto"/>
                <w:szCs w:val="24"/>
                <w:vertAlign w:val="superscript"/>
                <w:lang w:val="en-GB"/>
              </w:rPr>
              <w:t>¶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8.0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3.6-72.1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6.5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5.4-67.6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45</w:t>
            </w:r>
            <w:r w:rsidRPr="00F246C6">
              <w:rPr>
                <w:rStyle w:val="highlight2"/>
                <w:rFonts w:ascii="Times New Roman" w:eastAsia="Calibri" w:hAnsi="Times New Roman" w:cs="Times New Roman"/>
                <w:i/>
                <w:color w:val="auto"/>
                <w:szCs w:val="24"/>
                <w:vertAlign w:val="superscript"/>
                <w:lang w:val="en-GB"/>
              </w:rPr>
              <w:t>¶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8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9.6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3.5-65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7.1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6.2-78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1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6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5.0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0.6-59.6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7.8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76.8-78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3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4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28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9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5.8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0.0-51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4.0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3.2-84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9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2.0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7.6-46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4.5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3.7-85.3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4.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5.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66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0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5.1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9.4-40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9.4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8.7-90.1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0.8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4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4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1.3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974C6A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7.1-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5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9.8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9.1-90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6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5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11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1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2.8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8.0-28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5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0-95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3.2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7.1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7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0.9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3-24.7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8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3-95.3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0.7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58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2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.4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.3-13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3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0-98.6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3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7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4.7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7-18.1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8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4-97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2.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6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14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3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.4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6.3-13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3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0-98.6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3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7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78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8.1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5.9-11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5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8.2-98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5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66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4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4.2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.2-7.2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3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1-99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7.9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6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3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3.9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.4-6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4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2-99.6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8.5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33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5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.2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2-3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7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6-99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4.1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09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.0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-2.4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7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8108C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6-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8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20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0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07</w:t>
            </w:r>
          </w:p>
        </w:tc>
      </w:tr>
      <w:tr w:rsidR="00F246C6" w:rsidRPr="00F246C6" w:rsidTr="00F246C6">
        <w:trPr>
          <w:trHeight w:val="250"/>
        </w:trPr>
        <w:tc>
          <w:tcPr>
            <w:tcW w:w="1133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≥16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3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-1.9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3" w:type="dxa"/>
            <w:shd w:val="clear" w:color="auto" w:fill="auto"/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9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627FF2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8-100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5.4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6.5</w:t>
            </w:r>
          </w:p>
        </w:tc>
        <w:tc>
          <w:tcPr>
            <w:tcW w:w="1134" w:type="dxa"/>
            <w:shd w:val="clear" w:color="auto" w:fill="auto"/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0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4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1-1.5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246C6" w:rsidRDefault="004C345E" w:rsidP="00F246C6">
            <w:pPr>
              <w:pStyle w:val="Hoofdtekst"/>
              <w:spacing w:line="480" w:lineRule="auto"/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9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 xml:space="preserve"> </w:t>
            </w:r>
          </w:p>
          <w:p w:rsidR="004C345E" w:rsidRPr="00F246C6" w:rsidRDefault="00F246C6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[</w:t>
            </w:r>
            <w:r w:rsidR="00F51674"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9.8-100.0</w:t>
            </w: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11.3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94.1</w:t>
            </w:r>
          </w:p>
        </w:tc>
        <w:tc>
          <w:tcPr>
            <w:tcW w:w="113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4C345E" w:rsidRPr="00F246C6" w:rsidRDefault="004C345E" w:rsidP="00F246C6">
            <w:pPr>
              <w:pStyle w:val="Hoofdtekst"/>
              <w:spacing w:line="480" w:lineRule="auto"/>
              <w:rPr>
                <w:rFonts w:ascii="Times New Roman" w:hAnsi="Times New Roman" w:cs="Times New Roman"/>
                <w:color w:val="auto"/>
                <w:szCs w:val="24"/>
                <w:lang w:val="en-GB"/>
              </w:rPr>
            </w:pPr>
            <w:r w:rsidRPr="00F246C6">
              <w:rPr>
                <w:rStyle w:val="highlight2"/>
                <w:rFonts w:ascii="Times New Roman" w:eastAsia="Calibri" w:hAnsi="Times New Roman" w:cs="Times New Roman"/>
                <w:color w:val="auto"/>
                <w:szCs w:val="24"/>
                <w:lang w:val="en-GB"/>
              </w:rPr>
              <w:t>0.004</w:t>
            </w:r>
          </w:p>
        </w:tc>
      </w:tr>
    </w:tbl>
    <w:p w:rsidR="00292EEE" w:rsidRDefault="00292EEE"/>
    <w:sectPr w:rsidR="00292EEE" w:rsidSect="004C345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45E"/>
    <w:rsid w:val="000D1DC4"/>
    <w:rsid w:val="00290A51"/>
    <w:rsid w:val="00292EEE"/>
    <w:rsid w:val="00427076"/>
    <w:rsid w:val="00443F3F"/>
    <w:rsid w:val="004C345E"/>
    <w:rsid w:val="00627FF2"/>
    <w:rsid w:val="0068108C"/>
    <w:rsid w:val="0087571A"/>
    <w:rsid w:val="00974C6A"/>
    <w:rsid w:val="00F246C6"/>
    <w:rsid w:val="00F51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C34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4C34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highlight2">
    <w:name w:val="highlight2"/>
    <w:rsid w:val="004C345E"/>
    <w:rPr>
      <w:lang w:val="en-US"/>
    </w:rPr>
  </w:style>
  <w:style w:type="character" w:customStyle="1" w:styleId="HoofdtekstChar">
    <w:name w:val="Hoofdtekst Char"/>
    <w:basedOn w:val="Standaardalinea-lettertype"/>
    <w:link w:val="Hoofdtekst"/>
    <w:rsid w:val="004C345E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C345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link w:val="HoofdtekstChar"/>
    <w:rsid w:val="004C34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</w:rPr>
  </w:style>
  <w:style w:type="character" w:customStyle="1" w:styleId="highlight2">
    <w:name w:val="highlight2"/>
    <w:rsid w:val="004C345E"/>
    <w:rPr>
      <w:lang w:val="en-US"/>
    </w:rPr>
  </w:style>
  <w:style w:type="character" w:customStyle="1" w:styleId="HoofdtekstChar">
    <w:name w:val="Hoofdtekst Char"/>
    <w:basedOn w:val="Standaardalinea-lettertype"/>
    <w:link w:val="Hoofdtekst"/>
    <w:rsid w:val="004C345E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2</Words>
  <Characters>2107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Brink</dc:creator>
  <cp:keywords/>
  <dc:description/>
  <cp:lastModifiedBy>Hans</cp:lastModifiedBy>
  <cp:revision>2</cp:revision>
  <dcterms:created xsi:type="dcterms:W3CDTF">2018-11-27T14:37:00Z</dcterms:created>
  <dcterms:modified xsi:type="dcterms:W3CDTF">2018-11-27T14:37:00Z</dcterms:modified>
</cp:coreProperties>
</file>